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9ED" w:rsidRDefault="00F759ED" w:rsidP="00F759E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</w:p>
    <w:p w:rsidR="00F759ED" w:rsidRDefault="00F759ED" w:rsidP="00F759E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4"/>
        <w:gridCol w:w="2380"/>
        <w:gridCol w:w="2240"/>
        <w:gridCol w:w="1300"/>
      </w:tblGrid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arventgt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hort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[11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Our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hort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patien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/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/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5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YPOTHALAM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phagi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8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PR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yroidism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natrem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9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abetes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sipid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6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natrem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GH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ficienc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2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cocious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uber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layed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uber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2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YSAUTONOMI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thermal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ysregulation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6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ld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s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e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eating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terati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6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adycard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yncop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CMK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mplatati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tered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erception of pa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9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phtalmological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order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0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igestive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ysmot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4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stip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ysarthr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TA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3569AB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8F3265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F3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UMOR OF THE NEURAL CRES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8F3265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8F3265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8F3265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F3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mor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eural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st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9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soas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mo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5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YPOVENTILAT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ure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piratory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ilur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4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anotic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pisod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ntral hypoventil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obstructive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ne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3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SYCHATR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llucination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8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 xml:space="preserve">major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xie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2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sychosi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lat affec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od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orders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5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aton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5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EHAVIORAL PROBLEM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rednes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gressivnes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9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activ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ritability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otional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8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hool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fficulti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EUROLOGICAL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izure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8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rcoleps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ersomnolenc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velopmental</w:t>
            </w:r>
            <w:proofErr w:type="spellEnd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orde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4</w:t>
            </w:r>
          </w:p>
        </w:tc>
      </w:tr>
      <w:tr w:rsidR="00F759ED" w:rsidRPr="00B32173" w:rsidTr="008F3265">
        <w:trPr>
          <w:trHeight w:val="32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9ED" w:rsidRPr="00B32173" w:rsidRDefault="00F759ED" w:rsidP="008F3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axi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9ED" w:rsidRPr="00B32173" w:rsidRDefault="00F759ED" w:rsidP="008F3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3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5</w:t>
            </w:r>
          </w:p>
        </w:tc>
      </w:tr>
    </w:tbl>
    <w:p w:rsidR="008C151C" w:rsidRDefault="008C151C" w:rsidP="006C3424">
      <w:pPr>
        <w:spacing w:after="0" w:line="240" w:lineRule="auto"/>
      </w:pPr>
      <w:bookmarkStart w:id="0" w:name="_GoBack"/>
      <w:bookmarkEnd w:id="0"/>
    </w:p>
    <w:sectPr w:rsidR="008C1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ED"/>
    <w:rsid w:val="006C3424"/>
    <w:rsid w:val="008C151C"/>
    <w:rsid w:val="00F7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ED"/>
    <w:rPr>
      <w:rFonts w:ascii="Calibri" w:eastAsia="Calibri" w:hAnsi="Calibri" w:cs="DejaVu Sans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ED"/>
    <w:rPr>
      <w:rFonts w:ascii="Calibri" w:eastAsia="Calibri" w:hAnsi="Calibri" w:cs="DejaVu Sans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runPrakash</dc:creator>
  <cp:lastModifiedBy> PriyadharshiniS</cp:lastModifiedBy>
  <cp:revision>2</cp:revision>
  <dcterms:created xsi:type="dcterms:W3CDTF">2022-08-29T06:54:00Z</dcterms:created>
  <dcterms:modified xsi:type="dcterms:W3CDTF">2022-08-29T07:36:00Z</dcterms:modified>
</cp:coreProperties>
</file>